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E3BF3" w14:textId="77777777" w:rsidR="00D01863" w:rsidRPr="00083874" w:rsidRDefault="00D01863" w:rsidP="00D01863">
      <w:pPr>
        <w:spacing w:after="0" w:line="240" w:lineRule="auto"/>
        <w:rPr>
          <w:rFonts w:cstheme="minorHAnsi"/>
          <w:b/>
          <w:i/>
        </w:rPr>
      </w:pPr>
      <w:r w:rsidRPr="00083874">
        <w:rPr>
          <w:rFonts w:cstheme="minorHAnsi"/>
          <w:b/>
          <w:i/>
        </w:rPr>
        <w:t>Exploring the</w:t>
      </w:r>
      <w:r w:rsidRPr="00083874">
        <w:rPr>
          <w:rFonts w:cstheme="minorHAnsi"/>
          <w:b/>
        </w:rPr>
        <w:t xml:space="preserve"> </w:t>
      </w:r>
      <w:r w:rsidRPr="00083874">
        <w:rPr>
          <w:rFonts w:cstheme="minorHAnsi"/>
          <w:b/>
          <w:i/>
        </w:rPr>
        <w:t>Transition from Hospital to Home</w:t>
      </w:r>
    </w:p>
    <w:p w14:paraId="0BBAD9EF" w14:textId="25712978" w:rsidR="00420079" w:rsidRDefault="002E75BE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ell me about a hospital admission and transition back home that you experienced</w:t>
      </w:r>
      <w:r w:rsidR="001C313A">
        <w:rPr>
          <w:rFonts w:cstheme="minorHAnsi"/>
        </w:rPr>
        <w:t>…</w:t>
      </w:r>
    </w:p>
    <w:p w14:paraId="22DEA542" w14:textId="4FC33954" w:rsidR="00D01863" w:rsidRPr="00083874" w:rsidRDefault="00420079" w:rsidP="00420079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</w:rPr>
      </w:pPr>
      <w:r w:rsidRPr="00420079">
        <w:rPr>
          <w:rFonts w:cstheme="minorHAnsi"/>
          <w:i/>
          <w:iCs/>
        </w:rPr>
        <w:t>Probe</w:t>
      </w:r>
      <w:r>
        <w:rPr>
          <w:rFonts w:cstheme="minorHAnsi"/>
        </w:rPr>
        <w:t xml:space="preserve">: </w:t>
      </w:r>
      <w:r w:rsidR="00D01863" w:rsidRPr="00083874">
        <w:rPr>
          <w:rFonts w:cstheme="minorHAnsi"/>
        </w:rPr>
        <w:t>As you look back on your stay in the hospital, how were you prepared for the transition home?</w:t>
      </w:r>
    </w:p>
    <w:p w14:paraId="52768F7F" w14:textId="77777777" w:rsidR="00D01863" w:rsidRPr="00083874" w:rsidRDefault="00D01863" w:rsidP="00420079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  <w:i/>
        </w:rPr>
        <w:t>Probe</w:t>
      </w:r>
      <w:r w:rsidRPr="00083874">
        <w:rPr>
          <w:rFonts w:cstheme="minorHAnsi"/>
        </w:rPr>
        <w:t>: How were you involved in the discharge planning?</w:t>
      </w:r>
    </w:p>
    <w:p w14:paraId="296BCFA8" w14:textId="77777777" w:rsidR="00D01863" w:rsidRPr="00083874" w:rsidRDefault="00D01863" w:rsidP="00D01863">
      <w:pPr>
        <w:pStyle w:val="ListParagraph"/>
        <w:spacing w:after="0" w:line="240" w:lineRule="auto"/>
        <w:ind w:left="1080"/>
        <w:rPr>
          <w:rFonts w:cstheme="minorHAnsi"/>
        </w:rPr>
      </w:pPr>
    </w:p>
    <w:p w14:paraId="280A35AD" w14:textId="77777777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Tell me about your most recent transition home from [hospital name]?</w:t>
      </w:r>
    </w:p>
    <w:p w14:paraId="2AB9F8ED" w14:textId="77777777" w:rsidR="00D01863" w:rsidRPr="00083874" w:rsidRDefault="00D01863" w:rsidP="00D01863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What was it like for you [</w:t>
      </w:r>
      <w:proofErr w:type="gramStart"/>
      <w:r w:rsidRPr="00083874">
        <w:rPr>
          <w:rFonts w:cstheme="minorHAnsi"/>
        </w:rPr>
        <w:t>caregiver]</w:t>
      </w:r>
      <w:proofErr w:type="gramEnd"/>
    </w:p>
    <w:p w14:paraId="3B8F7616" w14:textId="77777777" w:rsidR="00D01863" w:rsidRPr="00083874" w:rsidRDefault="00D01863" w:rsidP="00D01863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What role [caregiver] did you play?</w:t>
      </w:r>
    </w:p>
    <w:p w14:paraId="09B2099B" w14:textId="77777777" w:rsidR="00D01863" w:rsidRPr="00083874" w:rsidRDefault="00D01863" w:rsidP="00D01863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Who, if anyone, influenced your experience? [probe: ask them to elaborate, how was their experience influenced, etc.]</w:t>
      </w:r>
    </w:p>
    <w:p w14:paraId="0E272A19" w14:textId="77777777" w:rsidR="00D01863" w:rsidRPr="00083874" w:rsidRDefault="00D01863" w:rsidP="00D01863">
      <w:pPr>
        <w:pStyle w:val="ListParagraph"/>
        <w:spacing w:after="0" w:line="240" w:lineRule="auto"/>
        <w:ind w:left="1080"/>
        <w:rPr>
          <w:rFonts w:cstheme="minorHAnsi"/>
        </w:rPr>
      </w:pPr>
    </w:p>
    <w:p w14:paraId="0F86A9B2" w14:textId="77777777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What needs did you have during the transition process?</w:t>
      </w:r>
    </w:p>
    <w:p w14:paraId="3C28D660" w14:textId="77777777" w:rsidR="00D01863" w:rsidRPr="00083874" w:rsidRDefault="00D01863" w:rsidP="00D01863">
      <w:pPr>
        <w:pStyle w:val="ListParagraph"/>
        <w:spacing w:after="0" w:line="240" w:lineRule="auto"/>
        <w:ind w:left="360"/>
        <w:rPr>
          <w:rFonts w:cstheme="minorHAnsi"/>
        </w:rPr>
      </w:pPr>
      <w:r w:rsidRPr="00083874">
        <w:rPr>
          <w:rFonts w:cstheme="minorHAnsi"/>
          <w:i/>
        </w:rPr>
        <w:t>Probe: Educational, informational, relational, management</w:t>
      </w:r>
    </w:p>
    <w:p w14:paraId="05B4EA02" w14:textId="0944FF2B" w:rsidR="00D01863" w:rsidRDefault="00D01863" w:rsidP="00D01863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How were these needs met or not met?</w:t>
      </w:r>
    </w:p>
    <w:p w14:paraId="36FDD7C2" w14:textId="41CDCB5B" w:rsidR="009258FF" w:rsidRDefault="009258FF" w:rsidP="00B240E4">
      <w:pPr>
        <w:spacing w:after="0" w:line="240" w:lineRule="auto"/>
        <w:rPr>
          <w:rFonts w:cstheme="minorHAnsi"/>
        </w:rPr>
      </w:pPr>
    </w:p>
    <w:p w14:paraId="08820CFF" w14:textId="77777777" w:rsidR="00D01863" w:rsidRPr="00083874" w:rsidRDefault="00D01863" w:rsidP="00D01863">
      <w:pPr>
        <w:spacing w:after="0" w:line="240" w:lineRule="auto"/>
        <w:rPr>
          <w:rFonts w:cstheme="minorHAnsi"/>
          <w:b/>
          <w:i/>
        </w:rPr>
      </w:pPr>
      <w:r w:rsidRPr="00083874">
        <w:rPr>
          <w:rFonts w:cstheme="minorHAnsi"/>
          <w:b/>
          <w:i/>
        </w:rPr>
        <w:t>Exploring the Adjustment to Being at Home</w:t>
      </w:r>
    </w:p>
    <w:p w14:paraId="003943F2" w14:textId="77777777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Can you tell me more about your role as [NAME OF PATIENT]’s caregiver?</w:t>
      </w:r>
    </w:p>
    <w:p w14:paraId="2FF03BF5" w14:textId="77777777" w:rsidR="00D01863" w:rsidRPr="00083874" w:rsidRDefault="00D01863" w:rsidP="00D01863">
      <w:pPr>
        <w:pStyle w:val="ListParagraph"/>
        <w:spacing w:after="0" w:line="240" w:lineRule="auto"/>
        <w:ind w:left="360"/>
        <w:rPr>
          <w:rFonts w:cstheme="minorHAnsi"/>
        </w:rPr>
      </w:pPr>
    </w:p>
    <w:p w14:paraId="228E22B8" w14:textId="387797A8" w:rsidR="002E75BE" w:rsidRPr="00EE2445" w:rsidRDefault="002E75BE" w:rsidP="00C12530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What was </w:t>
      </w:r>
      <w:proofErr w:type="gramStart"/>
      <w:r w:rsidR="002C2B92">
        <w:rPr>
          <w:rFonts w:cstheme="minorHAnsi"/>
        </w:rPr>
        <w:t>lif</w:t>
      </w:r>
      <w:r w:rsidR="002C2B92" w:rsidRPr="00C12530">
        <w:rPr>
          <w:rFonts w:cstheme="minorHAnsi"/>
        </w:rPr>
        <w:t>e</w:t>
      </w:r>
      <w:r w:rsidR="002C2B92">
        <w:rPr>
          <w:rFonts w:cstheme="minorHAnsi"/>
        </w:rPr>
        <w:t xml:space="preserve"> </w:t>
      </w:r>
      <w:r w:rsidR="002C2B92" w:rsidRPr="00C12530">
        <w:rPr>
          <w:rFonts w:cstheme="minorHAnsi"/>
        </w:rPr>
        <w:t>like</w:t>
      </w:r>
      <w:proofErr w:type="gramEnd"/>
      <w:r w:rsidRPr="00C12530">
        <w:rPr>
          <w:rFonts w:cstheme="minorHAnsi"/>
        </w:rPr>
        <w:t xml:space="preserve"> once you returned home from </w:t>
      </w:r>
      <w:r w:rsidR="001C313A">
        <w:rPr>
          <w:rFonts w:cstheme="minorHAnsi"/>
        </w:rPr>
        <w:t xml:space="preserve">the </w:t>
      </w:r>
      <w:r w:rsidRPr="00C12530">
        <w:rPr>
          <w:rFonts w:cstheme="minorHAnsi"/>
        </w:rPr>
        <w:t xml:space="preserve">hospital? </w:t>
      </w:r>
    </w:p>
    <w:p w14:paraId="41D6B467" w14:textId="77777777" w:rsidR="002E75BE" w:rsidRPr="002E75BE" w:rsidRDefault="002E75BE" w:rsidP="001C313A">
      <w:pPr>
        <w:pStyle w:val="ListParagraph"/>
        <w:rPr>
          <w:rFonts w:cstheme="minorHAnsi"/>
        </w:rPr>
      </w:pPr>
    </w:p>
    <w:p w14:paraId="27CF0093" w14:textId="77777777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Did your role as caregiver change for [NAME OF PATIENT] once he/she returned home?</w:t>
      </w:r>
    </w:p>
    <w:p w14:paraId="4B55D387" w14:textId="77777777" w:rsidR="00D01863" w:rsidRPr="00083874" w:rsidRDefault="00D01863" w:rsidP="00D01863">
      <w:pPr>
        <w:pStyle w:val="ListParagraph"/>
        <w:spacing w:after="0" w:line="240" w:lineRule="auto"/>
        <w:ind w:left="360"/>
        <w:rPr>
          <w:rFonts w:cstheme="minorHAnsi"/>
          <w:i/>
        </w:rPr>
      </w:pPr>
      <w:r w:rsidRPr="00083874">
        <w:rPr>
          <w:rFonts w:cstheme="minorHAnsi"/>
          <w:i/>
        </w:rPr>
        <w:t>Probe: How were you prepared? How did you feel?</w:t>
      </w:r>
    </w:p>
    <w:p w14:paraId="36A0D0DD" w14:textId="77777777" w:rsidR="00D01863" w:rsidRPr="00083874" w:rsidRDefault="00D01863" w:rsidP="00D01863">
      <w:pPr>
        <w:pStyle w:val="ListParagraph"/>
        <w:spacing w:after="0" w:line="240" w:lineRule="auto"/>
        <w:ind w:left="360"/>
        <w:rPr>
          <w:rFonts w:cstheme="minorHAnsi"/>
        </w:rPr>
      </w:pPr>
    </w:p>
    <w:p w14:paraId="52797A90" w14:textId="20CAE52D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 xml:space="preserve">Tell me about coordinating care since being </w:t>
      </w:r>
      <w:r w:rsidR="002C2B92">
        <w:rPr>
          <w:rFonts w:cstheme="minorHAnsi"/>
        </w:rPr>
        <w:t>discharged</w:t>
      </w:r>
      <w:r w:rsidRPr="00083874">
        <w:rPr>
          <w:rFonts w:cstheme="minorHAnsi"/>
        </w:rPr>
        <w:t xml:space="preserve">? </w:t>
      </w:r>
    </w:p>
    <w:p w14:paraId="195FBCB5" w14:textId="77777777" w:rsidR="00D01863" w:rsidRPr="00083874" w:rsidRDefault="00D01863" w:rsidP="00D01863">
      <w:pPr>
        <w:pStyle w:val="ListParagraph"/>
        <w:spacing w:after="0" w:line="240" w:lineRule="auto"/>
        <w:ind w:left="360"/>
        <w:rPr>
          <w:rFonts w:cstheme="minorHAnsi"/>
          <w:i/>
        </w:rPr>
      </w:pPr>
      <w:r w:rsidRPr="00083874">
        <w:rPr>
          <w:rFonts w:cstheme="minorHAnsi"/>
          <w:i/>
        </w:rPr>
        <w:t xml:space="preserve">Probe: How has it been arranging appointments, setting up and accessing services? </w:t>
      </w:r>
    </w:p>
    <w:p w14:paraId="08D72FCB" w14:textId="77777777" w:rsidR="00D01863" w:rsidRPr="00083874" w:rsidRDefault="00D01863" w:rsidP="00D01863">
      <w:pPr>
        <w:pStyle w:val="ListParagraph"/>
        <w:spacing w:after="0" w:line="240" w:lineRule="auto"/>
        <w:rPr>
          <w:rFonts w:cstheme="minorHAnsi"/>
        </w:rPr>
      </w:pPr>
    </w:p>
    <w:p w14:paraId="42512F86" w14:textId="77777777" w:rsidR="00D01863" w:rsidRPr="00083874" w:rsidRDefault="00D01863" w:rsidP="00D01863">
      <w:pPr>
        <w:spacing w:after="0" w:line="240" w:lineRule="auto"/>
        <w:rPr>
          <w:rFonts w:cstheme="minorHAnsi"/>
          <w:b/>
          <w:i/>
        </w:rPr>
      </w:pPr>
      <w:r w:rsidRPr="00083874">
        <w:rPr>
          <w:rFonts w:cstheme="minorHAnsi"/>
          <w:b/>
          <w:i/>
        </w:rPr>
        <w:t>Discussing Supports and Recommendations</w:t>
      </w:r>
    </w:p>
    <w:p w14:paraId="3F990B09" w14:textId="55E53BA1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 xml:space="preserve">What </w:t>
      </w:r>
      <w:r w:rsidR="00D054AA">
        <w:rPr>
          <w:rFonts w:cstheme="minorHAnsi"/>
        </w:rPr>
        <w:t>were</w:t>
      </w:r>
      <w:r w:rsidR="00D054AA" w:rsidRPr="00083874">
        <w:rPr>
          <w:rFonts w:cstheme="minorHAnsi"/>
        </w:rPr>
        <w:t xml:space="preserve"> </w:t>
      </w:r>
      <w:r w:rsidRPr="00083874">
        <w:rPr>
          <w:rFonts w:cstheme="minorHAnsi"/>
        </w:rPr>
        <w:t xml:space="preserve">some resources or supports that you </w:t>
      </w:r>
      <w:r w:rsidR="00D054AA">
        <w:rPr>
          <w:rFonts w:cstheme="minorHAnsi"/>
        </w:rPr>
        <w:t xml:space="preserve">were </w:t>
      </w:r>
      <w:r w:rsidRPr="00083874">
        <w:rPr>
          <w:rFonts w:cstheme="minorHAnsi"/>
        </w:rPr>
        <w:t>able to access?</w:t>
      </w:r>
    </w:p>
    <w:p w14:paraId="6D492C90" w14:textId="77777777" w:rsidR="00D01863" w:rsidRPr="00083874" w:rsidRDefault="00D01863" w:rsidP="00D01863">
      <w:pPr>
        <w:pStyle w:val="ListParagraph"/>
        <w:spacing w:after="0" w:line="240" w:lineRule="auto"/>
        <w:ind w:left="360"/>
        <w:rPr>
          <w:rFonts w:cstheme="minorHAnsi"/>
        </w:rPr>
      </w:pPr>
    </w:p>
    <w:p w14:paraId="2B3F776A" w14:textId="0F2FA955" w:rsidR="00D01863" w:rsidRPr="00083874" w:rsidRDefault="00D01863" w:rsidP="00D0186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What, if anything, would</w:t>
      </w:r>
      <w:r w:rsidR="002C2B92">
        <w:rPr>
          <w:rFonts w:cstheme="minorHAnsi"/>
        </w:rPr>
        <w:t xml:space="preserve"> have made t</w:t>
      </w:r>
      <w:r w:rsidRPr="00083874">
        <w:rPr>
          <w:rFonts w:cstheme="minorHAnsi"/>
        </w:rPr>
        <w:t>hings easier (</w:t>
      </w:r>
      <w:proofErr w:type="gramStart"/>
      <w:r w:rsidRPr="00083874">
        <w:rPr>
          <w:rFonts w:cstheme="minorHAnsi"/>
        </w:rPr>
        <w:t>e.g.</w:t>
      </w:r>
      <w:proofErr w:type="gramEnd"/>
      <w:r w:rsidRPr="00083874">
        <w:rPr>
          <w:rFonts w:cstheme="minorHAnsi"/>
        </w:rPr>
        <w:t xml:space="preserve"> family/friends, community, medical)?</w:t>
      </w:r>
    </w:p>
    <w:p w14:paraId="3CD4F4F3" w14:textId="77777777" w:rsidR="00D01863" w:rsidRPr="00083874" w:rsidRDefault="00D01863" w:rsidP="00D01863">
      <w:pPr>
        <w:pStyle w:val="ListParagraph"/>
        <w:spacing w:after="0" w:line="240" w:lineRule="auto"/>
        <w:ind w:left="1080"/>
        <w:rPr>
          <w:rFonts w:cstheme="minorHAnsi"/>
        </w:rPr>
      </w:pPr>
    </w:p>
    <w:p w14:paraId="50C5E724" w14:textId="77777777" w:rsidR="00D01863" w:rsidRPr="00083874" w:rsidRDefault="00D01863" w:rsidP="00D01863">
      <w:pPr>
        <w:spacing w:after="0" w:line="240" w:lineRule="auto"/>
        <w:rPr>
          <w:rFonts w:cstheme="minorHAnsi"/>
          <w:b/>
        </w:rPr>
      </w:pPr>
      <w:r w:rsidRPr="00083874">
        <w:rPr>
          <w:rFonts w:cstheme="minorHAnsi"/>
          <w:b/>
        </w:rPr>
        <w:t xml:space="preserve">Ending Questions </w:t>
      </w:r>
    </w:p>
    <w:p w14:paraId="53413A40" w14:textId="77777777" w:rsidR="00D01863" w:rsidRPr="00083874" w:rsidRDefault="00D01863" w:rsidP="00D01863">
      <w:pPr>
        <w:spacing w:after="0" w:line="240" w:lineRule="auto"/>
        <w:rPr>
          <w:rFonts w:cstheme="minorHAnsi"/>
        </w:rPr>
      </w:pPr>
      <w:r w:rsidRPr="00083874">
        <w:rPr>
          <w:rFonts w:cstheme="minorHAnsi"/>
        </w:rPr>
        <w:t>Is there anything else that you would like to comment on or share about your transition home?</w:t>
      </w:r>
    </w:p>
    <w:p w14:paraId="086491DB" w14:textId="77777777" w:rsidR="00D01863" w:rsidRPr="00083874" w:rsidRDefault="00D01863" w:rsidP="00D01863">
      <w:pPr>
        <w:spacing w:after="0" w:line="240" w:lineRule="auto"/>
        <w:rPr>
          <w:rFonts w:cstheme="minorHAnsi"/>
          <w:i/>
        </w:rPr>
      </w:pPr>
      <w:r w:rsidRPr="00083874">
        <w:rPr>
          <w:rFonts w:cstheme="minorHAnsi"/>
          <w:i/>
        </w:rPr>
        <w:t>Thank you very much for your time and the information you shared today.</w:t>
      </w:r>
    </w:p>
    <w:p w14:paraId="1BF16F26" w14:textId="3327A940" w:rsidR="00FF0F1B" w:rsidRPr="00D01863" w:rsidRDefault="00FF0F1B" w:rsidP="00D01863">
      <w:pPr>
        <w:pStyle w:val="Heading1"/>
        <w:spacing w:before="0"/>
        <w:jc w:val="left"/>
        <w:rPr>
          <w:lang w:val="en-CA"/>
        </w:rPr>
      </w:pPr>
    </w:p>
    <w:sectPr w:rsidR="00FF0F1B" w:rsidRPr="00D01863" w:rsidSect="00D01863">
      <w:footerReference w:type="default" r:id="rId10"/>
      <w:footerReference w:type="firs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6CC11" w14:textId="77777777" w:rsidR="007A32DC" w:rsidRDefault="007A32DC" w:rsidP="00E10DE5">
      <w:pPr>
        <w:spacing w:after="0" w:line="240" w:lineRule="auto"/>
      </w:pPr>
      <w:r>
        <w:separator/>
      </w:r>
    </w:p>
  </w:endnote>
  <w:endnote w:type="continuationSeparator" w:id="0">
    <w:p w14:paraId="22AFCA5F" w14:textId="77777777" w:rsidR="007A32DC" w:rsidRDefault="007A32DC" w:rsidP="00E10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00FB5" w14:textId="77777777" w:rsidR="00E10DE5" w:rsidRPr="00C04F90" w:rsidRDefault="00E10DE5">
    <w:pPr>
      <w:pStyle w:val="Footer"/>
      <w:rPr>
        <w:b/>
        <w:sz w:val="18"/>
        <w:szCs w:val="18"/>
        <w:lang w:val="en-GB"/>
      </w:rPr>
    </w:pPr>
    <w:r w:rsidRPr="00C04F90">
      <w:rPr>
        <w:b/>
        <w:sz w:val="18"/>
        <w:szCs w:val="18"/>
        <w:lang w:val="en-GB"/>
      </w:rPr>
      <w:t>From Hospital to Home for Persons</w:t>
    </w:r>
  </w:p>
  <w:p w14:paraId="60247E27" w14:textId="7476E114" w:rsidR="00771969" w:rsidRPr="00C04F90" w:rsidRDefault="00771969" w:rsidP="00771969">
    <w:pPr>
      <w:spacing w:after="0"/>
      <w:rPr>
        <w:b/>
        <w:sz w:val="18"/>
        <w:szCs w:val="18"/>
        <w:lang w:val="en-GB"/>
      </w:rPr>
    </w:pPr>
    <w:r w:rsidRPr="00C04F90">
      <w:rPr>
        <w:b/>
        <w:sz w:val="18"/>
        <w:szCs w:val="18"/>
        <w:lang w:val="en-GB"/>
      </w:rPr>
      <w:t xml:space="preserve">Appendix </w:t>
    </w:r>
    <w:r w:rsidR="00B66EE7" w:rsidRPr="00C04F90">
      <w:rPr>
        <w:b/>
        <w:sz w:val="18"/>
        <w:szCs w:val="18"/>
        <w:lang w:val="en-GB"/>
      </w:rPr>
      <w:t>F</w:t>
    </w:r>
    <w:r w:rsidRPr="00C04F90">
      <w:rPr>
        <w:b/>
        <w:sz w:val="18"/>
        <w:szCs w:val="18"/>
        <w:lang w:val="en-GB"/>
      </w:rPr>
      <w:t xml:space="preserve">: </w:t>
    </w:r>
    <w:r w:rsidR="00C04F90" w:rsidRPr="00C04F90">
      <w:rPr>
        <w:rFonts w:cstheme="minorHAnsi"/>
        <w:b/>
        <w:sz w:val="18"/>
        <w:szCs w:val="18"/>
      </w:rPr>
      <w:t>Demographic Survey—Patient</w:t>
    </w:r>
  </w:p>
  <w:p w14:paraId="6C67FB24" w14:textId="77777777" w:rsidR="00E10DE5" w:rsidRPr="00C04F90" w:rsidRDefault="00E10DE5">
    <w:pPr>
      <w:pStyle w:val="Footer"/>
      <w:rPr>
        <w:b/>
        <w:sz w:val="18"/>
        <w:szCs w:val="18"/>
      </w:rPr>
    </w:pPr>
    <w:r w:rsidRPr="00C04F90">
      <w:rPr>
        <w:b/>
        <w:sz w:val="18"/>
        <w:szCs w:val="18"/>
      </w:rPr>
      <w:t>Version: 03 May 2019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59A38" w14:textId="4EF8E7BE" w:rsidR="00D01863" w:rsidRPr="00D01863" w:rsidRDefault="00D01863">
    <w:pPr>
      <w:pStyle w:val="Footer"/>
      <w:rPr>
        <w:b/>
        <w:sz w:val="18"/>
      </w:rPr>
    </w:pPr>
    <w:r w:rsidRPr="00D01863">
      <w:rPr>
        <w:b/>
        <w:sz w:val="18"/>
      </w:rPr>
      <w:t>From Hospital to Home</w:t>
    </w:r>
  </w:p>
  <w:p w14:paraId="3DDF480E" w14:textId="2FDC5C99" w:rsidR="00D01863" w:rsidRPr="00D01863" w:rsidRDefault="00D01863">
    <w:pPr>
      <w:pStyle w:val="Footer"/>
      <w:rPr>
        <w:b/>
        <w:sz w:val="18"/>
      </w:rPr>
    </w:pPr>
    <w:r w:rsidRPr="00D01863">
      <w:rPr>
        <w:b/>
        <w:sz w:val="18"/>
      </w:rPr>
      <w:t>Appendix H: Interview Guide Patient-Caregiver #1</w:t>
    </w:r>
  </w:p>
  <w:p w14:paraId="33D91A79" w14:textId="11400C4A" w:rsidR="00D01863" w:rsidRPr="00D01863" w:rsidRDefault="00D01863">
    <w:pPr>
      <w:pStyle w:val="Footer"/>
      <w:rPr>
        <w:b/>
        <w:sz w:val="18"/>
      </w:rPr>
    </w:pPr>
    <w:r w:rsidRPr="00D01863">
      <w:rPr>
        <w:b/>
        <w:sz w:val="18"/>
      </w:rPr>
      <w:t>Version: 03 May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A107F" w14:textId="77777777" w:rsidR="007A32DC" w:rsidRDefault="007A32DC" w:rsidP="00E10DE5">
      <w:pPr>
        <w:spacing w:after="0" w:line="240" w:lineRule="auto"/>
      </w:pPr>
      <w:r>
        <w:separator/>
      </w:r>
    </w:p>
  </w:footnote>
  <w:footnote w:type="continuationSeparator" w:id="0">
    <w:p w14:paraId="3A0EFE45" w14:textId="77777777" w:rsidR="007A32DC" w:rsidRDefault="007A32DC" w:rsidP="00E10D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1873"/>
    <w:multiLevelType w:val="hybridMultilevel"/>
    <w:tmpl w:val="7794F41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A5986"/>
    <w:multiLevelType w:val="hybridMultilevel"/>
    <w:tmpl w:val="E862A54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2387F"/>
    <w:multiLevelType w:val="multilevel"/>
    <w:tmpl w:val="495A87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792" w:hanging="432"/>
      </w:pPr>
      <w:rPr>
        <w:rFonts w:ascii="Courier New" w:hAnsi="Courier New" w:cs="Courier New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121415F"/>
    <w:multiLevelType w:val="hybridMultilevel"/>
    <w:tmpl w:val="0FF6CE26"/>
    <w:lvl w:ilvl="0" w:tplc="1009000F">
      <w:start w:val="1"/>
      <w:numFmt w:val="decimal"/>
      <w:lvlText w:val="%1."/>
      <w:lvlJc w:val="left"/>
      <w:pPr>
        <w:ind w:left="216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93BF3"/>
    <w:multiLevelType w:val="hybridMultilevel"/>
    <w:tmpl w:val="330A815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D23F7E"/>
    <w:multiLevelType w:val="hybridMultilevel"/>
    <w:tmpl w:val="DB00210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52A65"/>
    <w:multiLevelType w:val="hybridMultilevel"/>
    <w:tmpl w:val="36BE7A52"/>
    <w:lvl w:ilvl="0" w:tplc="BCEC495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CEC4954">
      <w:start w:val="1"/>
      <w:numFmt w:val="lowerLetter"/>
      <w:lvlText w:val="(%3)"/>
      <w:lvlJc w:val="left"/>
      <w:pPr>
        <w:ind w:left="30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51009C3"/>
    <w:multiLevelType w:val="hybridMultilevel"/>
    <w:tmpl w:val="D2A8170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EACD2AC">
      <w:numFmt w:val="bullet"/>
      <w:lvlText w:val="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0A54EE"/>
    <w:multiLevelType w:val="multilevel"/>
    <w:tmpl w:val="210EA1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3E6368C"/>
    <w:multiLevelType w:val="hybridMultilevel"/>
    <w:tmpl w:val="00D2F9C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21ECF"/>
    <w:multiLevelType w:val="multilevel"/>
    <w:tmpl w:val="49FCD0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792" w:hanging="432"/>
      </w:pPr>
      <w:rPr>
        <w:rFonts w:ascii="Courier New" w:hAnsi="Courier New" w:cs="Courier New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643365B"/>
    <w:multiLevelType w:val="hybridMultilevel"/>
    <w:tmpl w:val="CAC6B37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C35B91"/>
    <w:multiLevelType w:val="hybridMultilevel"/>
    <w:tmpl w:val="34A4BF7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B23D72"/>
    <w:multiLevelType w:val="hybridMultilevel"/>
    <w:tmpl w:val="0ABACE2A"/>
    <w:lvl w:ilvl="0" w:tplc="1009000F">
      <w:start w:val="1"/>
      <w:numFmt w:val="decimal"/>
      <w:lvlText w:val="%1."/>
      <w:lvlJc w:val="left"/>
      <w:pPr>
        <w:ind w:left="216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3F3A48"/>
    <w:multiLevelType w:val="hybridMultilevel"/>
    <w:tmpl w:val="2608468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5B3279"/>
    <w:multiLevelType w:val="multilevel"/>
    <w:tmpl w:val="1E9A8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792" w:hanging="432"/>
      </w:pPr>
      <w:rPr>
        <w:rFonts w:ascii="Courier New" w:hAnsi="Courier New" w:cs="Courier New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A444419"/>
    <w:multiLevelType w:val="multilevel"/>
    <w:tmpl w:val="46E64E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44512367">
    <w:abstractNumId w:val="8"/>
  </w:num>
  <w:num w:numId="2" w16cid:durableId="608514350">
    <w:abstractNumId w:val="16"/>
  </w:num>
  <w:num w:numId="3" w16cid:durableId="1020933721">
    <w:abstractNumId w:val="15"/>
  </w:num>
  <w:num w:numId="4" w16cid:durableId="2093041351">
    <w:abstractNumId w:val="10"/>
  </w:num>
  <w:num w:numId="5" w16cid:durableId="594360445">
    <w:abstractNumId w:val="2"/>
  </w:num>
  <w:num w:numId="6" w16cid:durableId="1080717460">
    <w:abstractNumId w:val="7"/>
  </w:num>
  <w:num w:numId="7" w16cid:durableId="1234706101">
    <w:abstractNumId w:val="12"/>
  </w:num>
  <w:num w:numId="8" w16cid:durableId="639462632">
    <w:abstractNumId w:val="3"/>
  </w:num>
  <w:num w:numId="9" w16cid:durableId="181407689">
    <w:abstractNumId w:val="13"/>
  </w:num>
  <w:num w:numId="10" w16cid:durableId="407727988">
    <w:abstractNumId w:val="6"/>
  </w:num>
  <w:num w:numId="11" w16cid:durableId="768936708">
    <w:abstractNumId w:val="4"/>
  </w:num>
  <w:num w:numId="12" w16cid:durableId="1458645881">
    <w:abstractNumId w:val="14"/>
  </w:num>
  <w:num w:numId="13" w16cid:durableId="55865099">
    <w:abstractNumId w:val="0"/>
  </w:num>
  <w:num w:numId="14" w16cid:durableId="1474525055">
    <w:abstractNumId w:val="5"/>
  </w:num>
  <w:num w:numId="15" w16cid:durableId="2083521805">
    <w:abstractNumId w:val="1"/>
  </w:num>
  <w:num w:numId="16" w16cid:durableId="412242396">
    <w:abstractNumId w:val="9"/>
  </w:num>
  <w:num w:numId="17" w16cid:durableId="20465208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0MDc3tDAzNbU0MDVT0lEKTi0uzszPAykwrAUArCkwSCwAAAA="/>
  </w:docVars>
  <w:rsids>
    <w:rsidRoot w:val="00E10DE5"/>
    <w:rsid w:val="00075067"/>
    <w:rsid w:val="000B44F1"/>
    <w:rsid w:val="000C28E1"/>
    <w:rsid w:val="001C313A"/>
    <w:rsid w:val="00223112"/>
    <w:rsid w:val="002C2B92"/>
    <w:rsid w:val="002E75BE"/>
    <w:rsid w:val="00377F5C"/>
    <w:rsid w:val="003B4DED"/>
    <w:rsid w:val="00420079"/>
    <w:rsid w:val="00480140"/>
    <w:rsid w:val="00485638"/>
    <w:rsid w:val="004A0239"/>
    <w:rsid w:val="00526585"/>
    <w:rsid w:val="005923D8"/>
    <w:rsid w:val="005B51D8"/>
    <w:rsid w:val="005C66F5"/>
    <w:rsid w:val="005E66CE"/>
    <w:rsid w:val="00622A7E"/>
    <w:rsid w:val="00706947"/>
    <w:rsid w:val="00771969"/>
    <w:rsid w:val="007A32DC"/>
    <w:rsid w:val="007D6B9A"/>
    <w:rsid w:val="00837AEF"/>
    <w:rsid w:val="00851F99"/>
    <w:rsid w:val="008567CB"/>
    <w:rsid w:val="008A08A0"/>
    <w:rsid w:val="008B5BAE"/>
    <w:rsid w:val="00905CBF"/>
    <w:rsid w:val="009258FF"/>
    <w:rsid w:val="00A0550D"/>
    <w:rsid w:val="00A2742E"/>
    <w:rsid w:val="00B1017F"/>
    <w:rsid w:val="00B240E4"/>
    <w:rsid w:val="00B6698F"/>
    <w:rsid w:val="00B66EE7"/>
    <w:rsid w:val="00B72FD0"/>
    <w:rsid w:val="00B84132"/>
    <w:rsid w:val="00B90202"/>
    <w:rsid w:val="00BA184E"/>
    <w:rsid w:val="00BA7C43"/>
    <w:rsid w:val="00BF0E3B"/>
    <w:rsid w:val="00C04F90"/>
    <w:rsid w:val="00C12530"/>
    <w:rsid w:val="00C149DF"/>
    <w:rsid w:val="00C8248D"/>
    <w:rsid w:val="00CD7B6B"/>
    <w:rsid w:val="00D01863"/>
    <w:rsid w:val="00D054AA"/>
    <w:rsid w:val="00D91502"/>
    <w:rsid w:val="00D978E4"/>
    <w:rsid w:val="00DD4B9C"/>
    <w:rsid w:val="00E10DE5"/>
    <w:rsid w:val="00E302AA"/>
    <w:rsid w:val="00E3185F"/>
    <w:rsid w:val="00E66540"/>
    <w:rsid w:val="00EA10A8"/>
    <w:rsid w:val="00EB3D11"/>
    <w:rsid w:val="00EB5BAF"/>
    <w:rsid w:val="00EE2445"/>
    <w:rsid w:val="00EE530A"/>
    <w:rsid w:val="00EF2D14"/>
    <w:rsid w:val="00F343DC"/>
    <w:rsid w:val="00F3500D"/>
    <w:rsid w:val="00F52825"/>
    <w:rsid w:val="00F97E27"/>
    <w:rsid w:val="00FA503C"/>
    <w:rsid w:val="00FB297A"/>
    <w:rsid w:val="00FF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8F49"/>
  <w15:chartTrackingRefBased/>
  <w15:docId w15:val="{AB27EEF9-699F-4BDB-9EDB-038D55DC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4F1"/>
    <w:pPr>
      <w:keepNext/>
      <w:keepLines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D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DE5"/>
  </w:style>
  <w:style w:type="paragraph" w:styleId="Footer">
    <w:name w:val="footer"/>
    <w:basedOn w:val="Normal"/>
    <w:link w:val="FooterChar"/>
    <w:uiPriority w:val="99"/>
    <w:unhideWhenUsed/>
    <w:rsid w:val="00E10D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DE5"/>
  </w:style>
  <w:style w:type="character" w:styleId="Hyperlink">
    <w:name w:val="Hyperlink"/>
    <w:basedOn w:val="DefaultParagraphFont"/>
    <w:uiPriority w:val="99"/>
    <w:unhideWhenUsed/>
    <w:rsid w:val="008A08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8A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B44F1"/>
    <w:rPr>
      <w:rFonts w:ascii="Times New Roman" w:eastAsiaTheme="majorEastAsia" w:hAnsi="Times New Roman" w:cstheme="majorBidi"/>
      <w:b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0B44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7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5B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24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3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212D4033CEF4D9CFD60F60CE4DF22" ma:contentTypeVersion="13" ma:contentTypeDescription="Create a new document." ma:contentTypeScope="" ma:versionID="ee6804c45ca36b0c13ac6dc12c2edb5a">
  <xsd:schema xmlns:xsd="http://www.w3.org/2001/XMLSchema" xmlns:xs="http://www.w3.org/2001/XMLSchema" xmlns:p="http://schemas.microsoft.com/office/2006/metadata/properties" xmlns:ns3="c03d4238-04db-4fde-a9d5-1dd984486891" xmlns:ns4="80637b31-a6f3-4170-878c-726ffa24f43c" targetNamespace="http://schemas.microsoft.com/office/2006/metadata/properties" ma:root="true" ma:fieldsID="feb43e7eb18990fbe63bca460c62d002" ns3:_="" ns4:_="">
    <xsd:import namespace="c03d4238-04db-4fde-a9d5-1dd984486891"/>
    <xsd:import namespace="80637b31-a6f3-4170-878c-726ffa24f4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d4238-04db-4fde-a9d5-1dd9844868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37b31-a6f3-4170-878c-726ffa24f43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EBAF9F-4131-4588-BF01-E6D8214AEF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9A522C-B66E-4058-A10B-51D333312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3d4238-04db-4fde-a9d5-1dd984486891"/>
    <ds:schemaRef ds:uri="80637b31-a6f3-4170-878c-726ffa24f4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F39563-F6ED-4BEC-974C-19C1B29AE1D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gatti@gmail.com</dc:creator>
  <cp:keywords/>
  <dc:description/>
  <cp:lastModifiedBy>Marianne Saragosa</cp:lastModifiedBy>
  <cp:revision>6</cp:revision>
  <dcterms:created xsi:type="dcterms:W3CDTF">2022-08-05T15:42:00Z</dcterms:created>
  <dcterms:modified xsi:type="dcterms:W3CDTF">2022-08-0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212D4033CEF4D9CFD60F60CE4DF22</vt:lpwstr>
  </property>
</Properties>
</file>